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2824E" w14:textId="03CB7FA1" w:rsidR="00763119" w:rsidRPr="00B34F31" w:rsidRDefault="00EA53A0">
      <w:pPr>
        <w:rPr>
          <w:rFonts w:ascii="Arial" w:hAnsi="Arial" w:cs="Arial"/>
          <w:b/>
          <w:bCs/>
          <w:sz w:val="24"/>
          <w:szCs w:val="24"/>
        </w:rPr>
      </w:pPr>
      <w:r w:rsidRPr="00B34F3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73F3A" w:rsidRPr="00B34F31">
        <w:rPr>
          <w:rFonts w:ascii="Arial" w:hAnsi="Arial" w:cs="Arial"/>
          <w:b/>
          <w:bCs/>
          <w:sz w:val="24"/>
          <w:szCs w:val="24"/>
        </w:rPr>
        <w:t>S1</w:t>
      </w:r>
      <w:r w:rsidR="00B34F31" w:rsidRPr="00B34F31">
        <w:rPr>
          <w:rFonts w:ascii="Arial" w:hAnsi="Arial" w:cs="Arial"/>
          <w:b/>
          <w:bCs/>
          <w:sz w:val="24"/>
          <w:szCs w:val="24"/>
        </w:rPr>
        <w:t>.</w:t>
      </w:r>
      <w:r w:rsidRPr="00B34F31">
        <w:rPr>
          <w:rFonts w:ascii="Arial" w:hAnsi="Arial" w:cs="Arial"/>
          <w:b/>
          <w:bCs/>
          <w:sz w:val="24"/>
          <w:szCs w:val="24"/>
        </w:rPr>
        <w:t xml:space="preserve"> Sequence data and accession numbers used in this study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127"/>
        <w:gridCol w:w="7371"/>
        <w:gridCol w:w="1984"/>
        <w:gridCol w:w="2268"/>
      </w:tblGrid>
      <w:tr w:rsidR="00EA53A0" w:rsidRPr="00910AD1" w14:paraId="6987FEC5" w14:textId="77777777" w:rsidTr="002C4EC4">
        <w:trPr>
          <w:trHeight w:val="4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ACDD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 Nam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8294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4065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351D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t</w:t>
            </w:r>
          </w:p>
        </w:tc>
      </w:tr>
      <w:tr w:rsidR="00EA53A0" w:rsidRPr="00910AD1" w14:paraId="44FC116E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BEF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V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B8C5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SARS-like coronavirus WIV1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403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36745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8BC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sinicus</w:t>
            </w:r>
          </w:p>
        </w:tc>
      </w:tr>
      <w:tr w:rsidR="00EA53A0" w:rsidRPr="00910AD1" w14:paraId="5C953692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956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A41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 acute respiratory syndrome coronavirus 2 isolate Wuhan-Hu-1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2DB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4551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A3E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</w:tr>
      <w:tr w:rsidR="00EA53A0" w:rsidRPr="00910AD1" w14:paraId="696600AC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699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G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849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coronavirus RaTG13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B02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99653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9D3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3E60708E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C17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AL-20-23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E8A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coronavirus isolate BANAL-20-236/Laos/2020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88B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Z93700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AED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marshalli</w:t>
            </w:r>
          </w:p>
        </w:tc>
      </w:tr>
      <w:tr w:rsidR="00EA53A0" w:rsidRPr="00910AD1" w14:paraId="7251EF55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DA7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AL-20-5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E49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coronavirus isolate BANAL-20-52/Laos/2020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813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Z9370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634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malayanus</w:t>
            </w:r>
          </w:p>
        </w:tc>
      </w:tr>
      <w:tr w:rsidR="00EA53A0" w:rsidRPr="00910AD1" w14:paraId="0E1E44A1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829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V_GX-P5L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DEA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PCoV_GX-P5L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99E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04033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796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41E44727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90A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Ra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516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inolophus affinis coronavirus isolate LYRa11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A42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56999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32F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73A95130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89D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V_GX-P4L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114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PCoV_GX-P4L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E8D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04033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AF4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277267C1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92F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V_GX-P5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6DB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PCoV_GX-P5E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AFF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04033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964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5936E3D8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2CE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V_GX-P1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994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PCoV_GX-P1E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CA5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04033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E57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5875E88C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C3D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V_GX-P2V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EEF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PCoV_GX-P2V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533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07286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342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1BEB4473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27C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P79-9/20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3D9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: Pangolin coronavirus isolate GD/P79-9/2019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743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Q29770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11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3784D671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A8E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r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5C9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 coronavirus Tor2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BDB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471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B31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</w:tr>
      <w:tr w:rsidR="00EA53A0" w:rsidRPr="00910AD1" w14:paraId="09C58B13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6E2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-o3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152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 acute respiratory syndrome-related coronavirus Rc-o319 RNA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49F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55637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9B2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cornutus</w:t>
            </w:r>
          </w:p>
        </w:tc>
      </w:tr>
      <w:tr w:rsidR="00EA53A0" w:rsidRPr="00910AD1" w14:paraId="4D4E46E1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06F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-kw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C18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becovirus sp. Rc-kw8 RNA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B18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6379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A07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cornutus</w:t>
            </w:r>
          </w:p>
        </w:tc>
      </w:tr>
      <w:tr w:rsidR="00EA53A0" w:rsidRPr="00910AD1" w14:paraId="196DC812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086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M5-9/20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D32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: Pangolin coronavirus isolate GD/M5-9/2019, partial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4B2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Q29770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D16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1784400B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17F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AL-20-1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CFE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coronavirus isolate BANAL-20-103/Laos/2020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857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Z93700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4CA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pusillus</w:t>
            </w:r>
          </w:p>
        </w:tc>
      </w:tr>
      <w:tr w:rsidR="00EA53A0" w:rsidRPr="00910AD1" w14:paraId="5674A7BA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A14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P44-9/20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7B2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: Pangolin coronavirus isolate GD/P44-9/2019, partial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668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Q29770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582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0790EE5C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7E2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78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B55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MP789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32B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12121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FF6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0E12777D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E0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-os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5BA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becovirus sp. Rc-os20 RNA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2E9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6395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4CEA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cornutus</w:t>
            </w:r>
          </w:p>
        </w:tc>
      </w:tr>
      <w:tr w:rsidR="00EA53A0" w:rsidRPr="00910AD1" w14:paraId="46249414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BF0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-mk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D6A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becovirus sp. Rc-mk2 RNA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2C4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6395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3E3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cornutus</w:t>
            </w:r>
          </w:p>
        </w:tc>
      </w:tr>
      <w:tr w:rsidR="00EA53A0" w:rsidRPr="00910AD1" w14:paraId="03F64E96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A3C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8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BAF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8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A65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472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4E13292C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7DA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9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1DA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9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83C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3E6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752FECE8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4D7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16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5E7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16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CB3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9C6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035D6D30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7EE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18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897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18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4A8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09C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7812EB3C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7AC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20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911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20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CC3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58A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45F45B8A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64A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DNA31-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CCD8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golin coronavirus isolate cDNA31-S surface glycoprotein (S) gene, complete 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A29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9952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6B2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7F6F1BF6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8DD5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1/20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EFE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CoV/pangolin/Guangdong/1/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74B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-ISL-410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7DBB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is javanica</w:t>
            </w:r>
          </w:p>
        </w:tc>
      </w:tr>
      <w:tr w:rsidR="00EA53A0" w:rsidRPr="00910AD1" w14:paraId="2E877242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B2F0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22QT1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83B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seshoe bat sarbecovirus isolate Ra22QT106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FE3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2333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4BB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2B3DB370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2738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22QT13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5B22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seshoe bat sarbecovirus isolate Ra22QT135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09F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2333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475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76120DDB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8E5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22QT7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00A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seshoe bat sarbecovirus isolate Ra22QT77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2CA3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2333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2981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7BC00E40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7C2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22QT13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A5B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seshoe bat sarbecovirus isolate Ra22QT137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CE4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23332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31D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affinis</w:t>
            </w:r>
          </w:p>
        </w:tc>
      </w:tr>
      <w:tr w:rsidR="00EA53A0" w:rsidRPr="00910AD1" w14:paraId="6E352FE3" w14:textId="77777777" w:rsidTr="002C4E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B027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22DB1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883C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orseshoe bat sarbecovirus isolate Rp22DB159, complete gen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24E4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444444"/>
                <w:sz w:val="18"/>
                <w:szCs w:val="18"/>
              </w:rPr>
              <w:t>OR23330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F00F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pusillus</w:t>
            </w:r>
          </w:p>
        </w:tc>
      </w:tr>
      <w:tr w:rsidR="00EA53A0" w:rsidRPr="00910AD1" w14:paraId="44B0DD6F" w14:textId="77777777" w:rsidTr="002C4EC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7AF966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SY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BE811D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 SARS-like virus BtSY2, complete cds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6C252E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color w:val="444444"/>
                <w:sz w:val="18"/>
                <w:szCs w:val="18"/>
              </w:rPr>
              <w:t>OP963576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DB21E9" w14:textId="77777777" w:rsidR="00EA53A0" w:rsidRPr="00910AD1" w:rsidRDefault="00EA53A0" w:rsidP="002C4E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10AD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lophus marshalli</w:t>
            </w:r>
          </w:p>
        </w:tc>
      </w:tr>
    </w:tbl>
    <w:p w14:paraId="23981A41" w14:textId="77777777" w:rsidR="00551D0E" w:rsidRDefault="00551D0E"/>
    <w:sectPr w:rsidR="00551D0E" w:rsidSect="00FC307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3440195">
    <w:abstractNumId w:val="8"/>
  </w:num>
  <w:num w:numId="2" w16cid:durableId="1651205802">
    <w:abstractNumId w:val="6"/>
  </w:num>
  <w:num w:numId="3" w16cid:durableId="915478732">
    <w:abstractNumId w:val="5"/>
  </w:num>
  <w:num w:numId="4" w16cid:durableId="1442649868">
    <w:abstractNumId w:val="4"/>
  </w:num>
  <w:num w:numId="5" w16cid:durableId="2054453091">
    <w:abstractNumId w:val="7"/>
  </w:num>
  <w:num w:numId="6" w16cid:durableId="1232154955">
    <w:abstractNumId w:val="3"/>
  </w:num>
  <w:num w:numId="7" w16cid:durableId="1843547157">
    <w:abstractNumId w:val="2"/>
  </w:num>
  <w:num w:numId="8" w16cid:durableId="1341855021">
    <w:abstractNumId w:val="1"/>
  </w:num>
  <w:num w:numId="9" w16cid:durableId="82937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51D0E"/>
    <w:rsid w:val="00562AF8"/>
    <w:rsid w:val="00573F3A"/>
    <w:rsid w:val="00655A35"/>
    <w:rsid w:val="00763119"/>
    <w:rsid w:val="007D1565"/>
    <w:rsid w:val="009823F3"/>
    <w:rsid w:val="00AA1D8D"/>
    <w:rsid w:val="00B34F31"/>
    <w:rsid w:val="00B47730"/>
    <w:rsid w:val="00B67E66"/>
    <w:rsid w:val="00CB0664"/>
    <w:rsid w:val="00D372F4"/>
    <w:rsid w:val="00EA53A0"/>
    <w:rsid w:val="00F125FC"/>
    <w:rsid w:val="00FC30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AAD58"/>
  <w14:defaultImageDpi w14:val="300"/>
  <w15:docId w15:val="{893B1D94-E6F0-7443-ABB2-46EFF2E9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3120</Characters>
  <Application>Microsoft Office Word</Application>
  <DocSecurity>0</DocSecurity>
  <Lines>14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佐藤　佳</cp:lastModifiedBy>
  <cp:revision>13</cp:revision>
  <dcterms:created xsi:type="dcterms:W3CDTF">2013-12-23T23:15:00Z</dcterms:created>
  <dcterms:modified xsi:type="dcterms:W3CDTF">2026-03-03T01:10:00Z</dcterms:modified>
  <cp:category/>
</cp:coreProperties>
</file>